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21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887"/>
        <w:gridCol w:w="753"/>
        <w:gridCol w:w="848"/>
        <w:gridCol w:w="1056"/>
        <w:gridCol w:w="1866"/>
        <w:gridCol w:w="887"/>
        <w:gridCol w:w="753"/>
        <w:gridCol w:w="848"/>
        <w:gridCol w:w="895"/>
        <w:gridCol w:w="1725"/>
      </w:tblGrid>
      <w:tr w14:paraId="5FD3A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15" w:type="dxa"/>
            <w:gridSpan w:val="1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8E3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e 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sults of univariate and multivariable linear regression analyses for postoperative INR</w:t>
            </w:r>
          </w:p>
        </w:tc>
      </w:tr>
      <w:tr w14:paraId="5F599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B69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410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31548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Univariable linear regression analyses</w:t>
            </w:r>
          </w:p>
        </w:tc>
        <w:tc>
          <w:tcPr>
            <w:tcW w:w="5108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5BCBF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Multivariable linear regression analyses</w:t>
            </w:r>
          </w:p>
        </w:tc>
      </w:tr>
      <w:tr w14:paraId="72D47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C10E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529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862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C63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3A4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12E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993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4F5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EE9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A39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E4E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41E71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8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A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5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F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B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A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3,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17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BC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45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1F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B3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B90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E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25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5B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A0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80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05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7D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21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D1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E4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64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F1DB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8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C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85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22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E1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BC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EE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72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0A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1B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86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7B8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36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D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C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5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A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0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8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EB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D9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FB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17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29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ED83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D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D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9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3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C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0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7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5A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CE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BF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2A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DE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5DE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5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E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B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9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8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9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3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27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08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21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C8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6F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060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2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7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3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6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2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6B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43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88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6B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41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F062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5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0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E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A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0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1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61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91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59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7E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E4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1F29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7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AE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2F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46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B4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54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70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8B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F3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8B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6F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8195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2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7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3E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C4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21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FA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8E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0F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1A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24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61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64C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B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9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2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6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E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F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6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3A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5F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7B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B9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A8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DD24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7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A5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24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BE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58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11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5E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04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7F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58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D6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8FE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5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2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60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61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90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AF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B2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88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CE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4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88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69B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6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1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D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2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7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7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0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A9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FE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98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21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A7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9D2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7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A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6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3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3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B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FA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5F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22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88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01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D3FC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E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4A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4D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06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28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53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2C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88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BA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E1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0C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A7D8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3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D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A5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EF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88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28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2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88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6F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20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A4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82A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F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B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2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7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C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1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8, 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8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6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B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9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E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3, -0.01</w:t>
            </w:r>
          </w:p>
        </w:tc>
      </w:tr>
      <w:tr w14:paraId="6873E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6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ing 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9E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16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4E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04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00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06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0A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78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35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2B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426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B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nd glass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7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92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30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14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9D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AA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AE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AF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72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60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945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4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3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7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4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2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4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7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70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B1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18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DD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8A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47F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8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E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E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C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B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F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AF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82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AB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86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3B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D5D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9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e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E8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E4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DD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5C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3D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02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08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DC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89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19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816F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E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0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8F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4D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D3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C6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5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FD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A2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B9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0B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D46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2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A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1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2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0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7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0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8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FA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31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64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00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F1C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3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9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6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2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D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F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9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E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B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1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8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0.14</w:t>
            </w:r>
          </w:p>
        </w:tc>
      </w:tr>
      <w:tr w14:paraId="7388E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2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D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D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6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4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D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3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A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7F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34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35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C5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2F3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2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0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F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2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F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3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6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E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AB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7E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B8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DA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745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2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lung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68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F4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68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7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81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A4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F7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C1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0F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1F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B21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B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F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CB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A7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E6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E8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D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A1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24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B1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55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9225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C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5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5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4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4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0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3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E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A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CB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3F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56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66B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E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9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4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8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2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0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6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1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A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D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C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11</w:t>
            </w:r>
          </w:p>
        </w:tc>
      </w:tr>
      <w:tr w14:paraId="77748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6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bleeding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9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3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F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6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D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E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2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2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A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00</w:t>
            </w:r>
          </w:p>
        </w:tc>
      </w:tr>
      <w:tr w14:paraId="750A8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F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3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2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5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A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2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0A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D4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B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91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76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00CF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3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iastinal lymph nodes retrie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1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6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3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3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F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1, 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A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C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B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F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0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1, 0.01</w:t>
            </w:r>
          </w:p>
        </w:tc>
      </w:tr>
      <w:tr w14:paraId="7F3BB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B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stinal lymph node stations expl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0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0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D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6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3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3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F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F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7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E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3, 0.01</w:t>
            </w:r>
          </w:p>
        </w:tc>
      </w:tr>
      <w:tr w14:paraId="74A2B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6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9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E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2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B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F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1E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08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DC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B8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8F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AFF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6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2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1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7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F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2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3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B9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43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EA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BF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C8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70C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6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0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0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C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C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C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,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7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4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6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C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9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75, 0.72</w:t>
            </w:r>
          </w:p>
        </w:tc>
      </w:tr>
      <w:tr w14:paraId="47CF1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3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3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5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4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F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E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2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4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B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D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3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1</w:t>
            </w:r>
          </w:p>
        </w:tc>
      </w:tr>
      <w:tr w14:paraId="1E8B6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13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1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1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D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3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3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C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E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5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5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2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2, 0,00</w:t>
            </w:r>
          </w:p>
        </w:tc>
      </w:tr>
      <w:tr w14:paraId="51543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E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0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5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B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7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2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C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7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B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C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D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4, 0.09</w:t>
            </w:r>
          </w:p>
        </w:tc>
      </w:tr>
      <w:tr w14:paraId="051D7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A49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FI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D31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2C6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521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D4A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27C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60D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BC5D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6217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170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AD7B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FAA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15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A757">
            <w:pPr>
              <w:tabs>
                <w:tab w:val="left" w:pos="5240"/>
              </w:tabs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iv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t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oplast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BM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dex; C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nfiden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erval; FIB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brinogen; HB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mocoagula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throp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ox; IPTW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ve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bability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ighting; INR, international normalized ratio; M(P25,P75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ian(25th percentile,75th percentile); M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lt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P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t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S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ndar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ror; 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TNM st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mor, Node, and Metastasis stage; U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ry.</w:t>
            </w:r>
          </w:p>
        </w:tc>
      </w:tr>
    </w:tbl>
    <w:p w14:paraId="39BD730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CC75D4"/>
    <w:rsid w:val="1FFE1506"/>
    <w:rsid w:val="29A053DC"/>
    <w:rsid w:val="2D6B0832"/>
    <w:rsid w:val="3F6E3B5B"/>
    <w:rsid w:val="4FB8153A"/>
    <w:rsid w:val="586C7EDC"/>
    <w:rsid w:val="6899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3</Words>
  <Characters>1870</Characters>
  <Lines>0</Lines>
  <Paragraphs>0</Paragraphs>
  <TotalTime>0</TotalTime>
  <ScaleCrop>false</ScaleCrop>
  <LinksUpToDate>false</LinksUpToDate>
  <CharactersWithSpaces>20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3:56:00Z</dcterms:created>
  <dc:creator>14040</dc:creator>
  <cp:lastModifiedBy>唐佩文</cp:lastModifiedBy>
  <dcterms:modified xsi:type="dcterms:W3CDTF">2026-03-23T15:4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F428255DD2BB4649A6D3014CA6CFD8F6_12</vt:lpwstr>
  </property>
</Properties>
</file>